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61F2C" w14:textId="397A2641" w:rsidR="00D71265" w:rsidRPr="00BE55A9" w:rsidRDefault="002570D4" w:rsidP="00D71265">
      <w:pPr>
        <w:spacing w:after="120" w:line="240" w:lineRule="auto"/>
        <w:outlineLvl w:val="0"/>
        <w:rPr>
          <w:b/>
        </w:rPr>
      </w:pPr>
      <w:r>
        <w:rPr>
          <w:b/>
        </w:rPr>
        <w:t>S2 Table</w:t>
      </w:r>
      <w:r w:rsidR="000740ED">
        <w:rPr>
          <w:b/>
        </w:rPr>
        <w:t>.</w:t>
      </w:r>
      <w:bookmarkStart w:id="0" w:name="_GoBack"/>
      <w:bookmarkEnd w:id="0"/>
      <w:r w:rsidR="00D71265" w:rsidRPr="00BE55A9">
        <w:rPr>
          <w:b/>
        </w:rPr>
        <w:t xml:space="preserve"> Brief summaries of the GRADE evidence quality</w:t>
      </w:r>
      <w:r w:rsidR="000740ED">
        <w:rPr>
          <w:b/>
        </w:rPr>
        <w:t>.</w:t>
      </w:r>
    </w:p>
    <w:p w14:paraId="4FCA5303" w14:textId="77777777" w:rsidR="003243E4" w:rsidRDefault="003243E4" w:rsidP="00D71265">
      <w:pPr>
        <w:spacing w:after="120" w:line="240" w:lineRule="auto"/>
        <w:outlineLvl w:val="0"/>
        <w:rPr>
          <w:b/>
        </w:rPr>
      </w:pPr>
    </w:p>
    <w:p w14:paraId="1FDF780D" w14:textId="374E7275" w:rsidR="003243E4" w:rsidRPr="00452462" w:rsidRDefault="00B40145" w:rsidP="00D71265">
      <w:pPr>
        <w:spacing w:after="120" w:line="240" w:lineRule="auto"/>
        <w:outlineLvl w:val="0"/>
        <w:rPr>
          <w:b/>
          <w:u w:val="single"/>
        </w:rPr>
      </w:pPr>
      <w:r>
        <w:rPr>
          <w:b/>
          <w:u w:val="single"/>
        </w:rPr>
        <w:t>DOT-plus</w:t>
      </w:r>
      <w:r w:rsidR="00A83A0F">
        <w:rPr>
          <w:b/>
          <w:u w:val="single"/>
        </w:rPr>
        <w:t xml:space="preserve"> vs. usual care</w:t>
      </w:r>
    </w:p>
    <w:p w14:paraId="6196A40A" w14:textId="607FCFDE" w:rsidR="00D71265" w:rsidRPr="00BE55A9" w:rsidRDefault="00D71265" w:rsidP="00D71265">
      <w:pPr>
        <w:spacing w:after="120" w:line="240" w:lineRule="auto"/>
        <w:outlineLvl w:val="0"/>
        <w:rPr>
          <w:b/>
        </w:rPr>
      </w:pPr>
      <w:r w:rsidRPr="00BE55A9">
        <w:rPr>
          <w:b/>
        </w:rPr>
        <w:t>Randomised</w:t>
      </w:r>
      <w:r>
        <w:rPr>
          <w:b/>
        </w:rPr>
        <w:t xml:space="preserve"> controlled trial</w:t>
      </w:r>
      <w:r w:rsidR="003243E4">
        <w:rPr>
          <w:b/>
        </w:rPr>
        <w:t xml:space="preserve"> (</w:t>
      </w:r>
      <w:r w:rsidR="00A83A0F">
        <w:rPr>
          <w:b/>
        </w:rPr>
        <w:t xml:space="preserve">adult </w:t>
      </w:r>
      <w:r w:rsidR="003243E4">
        <w:rPr>
          <w:b/>
        </w:rPr>
        <w:t>population)</w:t>
      </w:r>
      <w:r w:rsidRPr="00BE55A9">
        <w:rPr>
          <w:b/>
        </w:rPr>
        <w:t xml:space="preserve">: </w:t>
      </w:r>
    </w:p>
    <w:p w14:paraId="6B1FF14A" w14:textId="5944D5A4" w:rsidR="00D71265" w:rsidRDefault="00D71265" w:rsidP="00D71265">
      <w:pPr>
        <w:pStyle w:val="ListParagraph"/>
        <w:numPr>
          <w:ilvl w:val="0"/>
          <w:numId w:val="1"/>
        </w:numPr>
        <w:spacing w:after="120" w:line="240" w:lineRule="auto"/>
        <w:ind w:left="360"/>
      </w:pPr>
      <w:r>
        <w:t>There is moderate quality evidence from one trial</w:t>
      </w:r>
      <w:r w:rsidR="002D1764">
        <w:t xml:space="preserve"> (Pearson 2007)</w:t>
      </w:r>
      <w:r>
        <w:t xml:space="preserve"> that the use of a </w:t>
      </w:r>
      <w:r w:rsidR="00A85F79">
        <w:t>DOT-plus</w:t>
      </w:r>
      <w:r w:rsidR="00073FEC">
        <w:t xml:space="preserve"> intervention</w:t>
      </w:r>
      <w:r>
        <w:t xml:space="preserve"> </w:t>
      </w:r>
      <w:r w:rsidR="0006687E">
        <w:t xml:space="preserve">improved </w:t>
      </w:r>
      <w:r w:rsidR="00107096">
        <w:t>retention</w:t>
      </w:r>
      <w:r>
        <w:t xml:space="preserve"> </w:t>
      </w:r>
      <w:r w:rsidR="0006687E">
        <w:t xml:space="preserve">in adults on ART </w:t>
      </w:r>
      <w:r>
        <w:t>at 12 months (</w:t>
      </w:r>
      <w:r w:rsidRPr="00752C71">
        <w:t>RR 1.14, 95% CI 1.02 to 1.27</w:t>
      </w:r>
      <w:r>
        <w:t>). Evidence quality was graded down one level for serious risk of bias (lack of blinding).</w:t>
      </w:r>
    </w:p>
    <w:p w14:paraId="302066E7" w14:textId="1A01E1AF" w:rsidR="00B40145" w:rsidRPr="00C26D55" w:rsidRDefault="00B40145" w:rsidP="00C26D55">
      <w:pPr>
        <w:spacing w:after="120" w:line="240" w:lineRule="auto"/>
        <w:rPr>
          <w:b/>
        </w:rPr>
      </w:pPr>
      <w:r w:rsidRPr="00C26D55">
        <w:rPr>
          <w:b/>
        </w:rPr>
        <w:t xml:space="preserve">Observational </w:t>
      </w:r>
      <w:r w:rsidR="0006687E">
        <w:rPr>
          <w:b/>
        </w:rPr>
        <w:t xml:space="preserve">cohort </w:t>
      </w:r>
      <w:r w:rsidRPr="00C26D55">
        <w:rPr>
          <w:b/>
        </w:rPr>
        <w:t>studies</w:t>
      </w:r>
      <w:r w:rsidR="00AC07D3">
        <w:rPr>
          <w:b/>
        </w:rPr>
        <w:t xml:space="preserve"> (adult population)</w:t>
      </w:r>
      <w:r w:rsidRPr="00C26D55">
        <w:rPr>
          <w:b/>
        </w:rPr>
        <w:t>:</w:t>
      </w:r>
    </w:p>
    <w:p w14:paraId="5FD1F2E9" w14:textId="5971CD91" w:rsidR="00B40145" w:rsidRPr="008A090B" w:rsidRDefault="00B40145" w:rsidP="00B4014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8A090B">
        <w:t>There is very low</w:t>
      </w:r>
      <w:r w:rsidR="0006687E">
        <w:t xml:space="preserve"> </w:t>
      </w:r>
      <w:r w:rsidRPr="008A090B">
        <w:t>quality evidence from one study</w:t>
      </w:r>
      <w:r>
        <w:t xml:space="preserve"> (CASA)</w:t>
      </w:r>
      <w:r w:rsidRPr="008A090B">
        <w:t xml:space="preserve"> that the use of </w:t>
      </w:r>
      <w:r w:rsidR="0006687E">
        <w:t xml:space="preserve">a </w:t>
      </w:r>
      <w:r w:rsidR="00A85F79">
        <w:t xml:space="preserve">DOT-plus intervention </w:t>
      </w:r>
      <w:r w:rsidRPr="008A090B">
        <w:t>reduce</w:t>
      </w:r>
      <w:r w:rsidR="0006687E">
        <w:t>d</w:t>
      </w:r>
      <w:r w:rsidRPr="008A090B">
        <w:t xml:space="preserve"> mortality </w:t>
      </w:r>
      <w:r w:rsidR="0006687E">
        <w:t xml:space="preserve">in adults on ART </w:t>
      </w:r>
      <w:r w:rsidRPr="008A090B">
        <w:t>at 24 months (RR 0.35, 95% CI 0.15 to 0.83). Evidence quality was graded down two levels for very serious imprecision (very few events).</w:t>
      </w:r>
      <w:r w:rsidR="00CC71A8">
        <w:t xml:space="preserve"> Due to this imprecision, it was not appropriate to grade up for large effect.</w:t>
      </w:r>
    </w:p>
    <w:p w14:paraId="1460CC62" w14:textId="4D55105A" w:rsidR="00B40145" w:rsidRDefault="00B40145" w:rsidP="00B4014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8A090B">
        <w:t>There is very low</w:t>
      </w:r>
      <w:r w:rsidR="0006687E">
        <w:t xml:space="preserve"> </w:t>
      </w:r>
      <w:r w:rsidRPr="008A090B">
        <w:t>quality evidence</w:t>
      </w:r>
      <w:r>
        <w:t xml:space="preserve"> in pooled data</w:t>
      </w:r>
      <w:r w:rsidRPr="008A090B">
        <w:t xml:space="preserve"> from two studies</w:t>
      </w:r>
      <w:r>
        <w:t xml:space="preserve"> (CASA and Franke 2013)</w:t>
      </w:r>
      <w:r w:rsidRPr="008A090B">
        <w:t xml:space="preserve"> that the use of </w:t>
      </w:r>
      <w:r w:rsidR="0006687E">
        <w:t xml:space="preserve">a </w:t>
      </w:r>
      <w:r w:rsidR="00A85F79">
        <w:t>DOT-plus</w:t>
      </w:r>
      <w:r>
        <w:t xml:space="preserve"> intervention</w:t>
      </w:r>
      <w:r w:rsidRPr="008A090B">
        <w:t xml:space="preserve"> reduce</w:t>
      </w:r>
      <w:r w:rsidR="0006687E">
        <w:t xml:space="preserve">d </w:t>
      </w:r>
      <w:r w:rsidRPr="008A090B">
        <w:t xml:space="preserve">mortality </w:t>
      </w:r>
      <w:r w:rsidR="0006687E">
        <w:t xml:space="preserve">in adults on ART </w:t>
      </w:r>
      <w:r w:rsidRPr="008A090B">
        <w:t xml:space="preserve">at 12 months </w:t>
      </w:r>
      <w:r>
        <w:t>(RR 0.52, 95% CI 0.30 to 0.87</w:t>
      </w:r>
      <w:r w:rsidRPr="008A090B">
        <w:t xml:space="preserve">). Evidence quality was graded down </w:t>
      </w:r>
      <w:r w:rsidR="00E54F31">
        <w:t xml:space="preserve">one </w:t>
      </w:r>
      <w:r w:rsidRPr="008A090B">
        <w:t>level for serious imprecision (few events)</w:t>
      </w:r>
      <w:r>
        <w:t xml:space="preserve"> and </w:t>
      </w:r>
      <w:r w:rsidR="00E54F31">
        <w:t xml:space="preserve">one level for </w:t>
      </w:r>
      <w:r>
        <w:t>serious inconsistency (marked difference in effect size)</w:t>
      </w:r>
      <w:r w:rsidRPr="008A090B">
        <w:t>.</w:t>
      </w:r>
    </w:p>
    <w:p w14:paraId="4AAA57E3" w14:textId="22974613" w:rsidR="00B40145" w:rsidRDefault="00B40145" w:rsidP="00B4014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 xml:space="preserve">There </w:t>
      </w:r>
      <w:r w:rsidRPr="00404967">
        <w:t>is low quality evidence</w:t>
      </w:r>
      <w:r>
        <w:t xml:space="preserve"> in pooled data from two studies</w:t>
      </w:r>
      <w:r w:rsidRPr="00BE55A9">
        <w:t xml:space="preserve"> </w:t>
      </w:r>
      <w:r>
        <w:t xml:space="preserve">(CASA and Franke 2013) </w:t>
      </w:r>
      <w:r w:rsidRPr="00BE55A9">
        <w:t xml:space="preserve">that the use of </w:t>
      </w:r>
      <w:r w:rsidR="0006687E">
        <w:t xml:space="preserve">a </w:t>
      </w:r>
      <w:r w:rsidR="00A85F79">
        <w:t>DOT-plus</w:t>
      </w:r>
      <w:r>
        <w:t xml:space="preserve"> intervention</w:t>
      </w:r>
      <w:r w:rsidRPr="00BE55A9">
        <w:t xml:space="preserve"> improve</w:t>
      </w:r>
      <w:r w:rsidR="0006687E">
        <w:t>d</w:t>
      </w:r>
      <w:r w:rsidRPr="00BE55A9">
        <w:t xml:space="preserve"> </w:t>
      </w:r>
      <w:r w:rsidR="0006687E">
        <w:t>program</w:t>
      </w:r>
      <w:r w:rsidRPr="00BE55A9">
        <w:t xml:space="preserve"> retention </w:t>
      </w:r>
      <w:r w:rsidR="0006687E">
        <w:t xml:space="preserve">in adults on ART </w:t>
      </w:r>
      <w:r w:rsidRPr="00BE55A9">
        <w:t>at</w:t>
      </w:r>
      <w:r>
        <w:t xml:space="preserve"> 12 months (RR 1.10, 95% CI 1.04 to 1.16</w:t>
      </w:r>
      <w:r w:rsidRPr="00BE55A9">
        <w:t xml:space="preserve">). </w:t>
      </w:r>
      <w:r w:rsidR="00D11897">
        <w:t>It was not necessary to adjust evidence quality.</w:t>
      </w:r>
    </w:p>
    <w:p w14:paraId="2FBEED82" w14:textId="4FC3AF7F" w:rsidR="00B40145" w:rsidRPr="008A090B" w:rsidRDefault="00B4014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 xml:space="preserve">There is </w:t>
      </w:r>
      <w:r w:rsidRPr="00C06E2D">
        <w:t>very low quality evidence from one study</w:t>
      </w:r>
      <w:r>
        <w:t xml:space="preserve"> (Franke 2013)</w:t>
      </w:r>
      <w:r w:rsidRPr="00C06E2D">
        <w:t xml:space="preserve"> that the use of </w:t>
      </w:r>
      <w:r w:rsidR="00A85F79">
        <w:t>a DOT-plus</w:t>
      </w:r>
      <w:r>
        <w:t xml:space="preserve"> intervention</w:t>
      </w:r>
      <w:r w:rsidRPr="00C06E2D">
        <w:t xml:space="preserve"> </w:t>
      </w:r>
      <w:r w:rsidR="00CC71A8" w:rsidRPr="00C26D55">
        <w:rPr>
          <w:highlight w:val="yellow"/>
        </w:rPr>
        <w:t>did not significantly reduce</w:t>
      </w:r>
      <w:r w:rsidRPr="00C06E2D">
        <w:t xml:space="preserve"> loss</w:t>
      </w:r>
      <w:r w:rsidR="00CC71A8">
        <w:t>es</w:t>
      </w:r>
      <w:r w:rsidRPr="00C06E2D">
        <w:t xml:space="preserve"> to follow-up </w:t>
      </w:r>
      <w:r w:rsidR="00D11897">
        <w:t xml:space="preserve">in adults on ART </w:t>
      </w:r>
      <w:r w:rsidRPr="00C06E2D">
        <w:t>at 12 months (RR 0.30, 95% CI 0.08 to 1.09). Evidence</w:t>
      </w:r>
      <w:r w:rsidRPr="00F2321B">
        <w:t xml:space="preserve"> quality was graded down two levels for very serious im</w:t>
      </w:r>
      <w:r w:rsidRPr="00BE55A9">
        <w:t>precision (very few events).</w:t>
      </w:r>
    </w:p>
    <w:p w14:paraId="6CA15C02" w14:textId="77777777" w:rsidR="00B40145" w:rsidRDefault="00B40145" w:rsidP="00C26D55">
      <w:pPr>
        <w:spacing w:after="120" w:line="240" w:lineRule="auto"/>
      </w:pPr>
    </w:p>
    <w:p w14:paraId="0BCE5904" w14:textId="5E4ADFAC" w:rsidR="00B40145" w:rsidRPr="00C26D55" w:rsidRDefault="00B40145" w:rsidP="00C26D55">
      <w:pPr>
        <w:spacing w:after="120" w:line="240" w:lineRule="auto"/>
        <w:rPr>
          <w:b/>
          <w:u w:val="single"/>
        </w:rPr>
      </w:pPr>
      <w:r w:rsidRPr="00C26D55">
        <w:rPr>
          <w:b/>
          <w:u w:val="single"/>
        </w:rPr>
        <w:t>Community-based adherence support vs. usual care</w:t>
      </w:r>
    </w:p>
    <w:p w14:paraId="4378A609" w14:textId="2B353F57" w:rsidR="00D71265" w:rsidRPr="00BE55A9" w:rsidRDefault="00D71265" w:rsidP="00D71265">
      <w:pPr>
        <w:spacing w:after="120" w:line="240" w:lineRule="auto"/>
        <w:outlineLvl w:val="0"/>
        <w:rPr>
          <w:b/>
        </w:rPr>
      </w:pPr>
      <w:r w:rsidRPr="00BE55A9">
        <w:rPr>
          <w:b/>
        </w:rPr>
        <w:t xml:space="preserve">Observational </w:t>
      </w:r>
      <w:r w:rsidR="00D11897">
        <w:rPr>
          <w:b/>
        </w:rPr>
        <w:t xml:space="preserve">cohort </w:t>
      </w:r>
      <w:r w:rsidRPr="00BE55A9">
        <w:rPr>
          <w:b/>
        </w:rPr>
        <w:t>studies</w:t>
      </w:r>
      <w:r w:rsidR="003243E4">
        <w:rPr>
          <w:b/>
        </w:rPr>
        <w:t xml:space="preserve"> (</w:t>
      </w:r>
      <w:r w:rsidR="00A83A0F">
        <w:rPr>
          <w:b/>
        </w:rPr>
        <w:t xml:space="preserve">adult </w:t>
      </w:r>
      <w:r w:rsidR="003243E4">
        <w:rPr>
          <w:b/>
        </w:rPr>
        <w:t>population):</w:t>
      </w:r>
    </w:p>
    <w:p w14:paraId="06866E61" w14:textId="5A794492" w:rsidR="00D71265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>There is low quality evidence from one study</w:t>
      </w:r>
      <w:r w:rsidR="002D1764">
        <w:t xml:space="preserve"> (Kheth’Impilo)</w:t>
      </w:r>
      <w:r w:rsidRPr="00BE55A9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 w:rsidRPr="00BE55A9">
        <w:t xml:space="preserve"> </w:t>
      </w:r>
      <w:r w:rsidR="00D11897">
        <w:t xml:space="preserve">reduced </w:t>
      </w:r>
      <w:r>
        <w:t xml:space="preserve">mortality </w:t>
      </w:r>
      <w:r w:rsidR="00D11897">
        <w:t xml:space="preserve">in adults on ART </w:t>
      </w:r>
      <w:r>
        <w:t>at 60 months (RR 0.85, 95% CI 0.81 to 0.</w:t>
      </w:r>
      <w:r w:rsidRPr="00BE55A9">
        <w:t>8</w:t>
      </w:r>
      <w:r>
        <w:t>9</w:t>
      </w:r>
      <w:r w:rsidRPr="00BE55A9">
        <w:t xml:space="preserve">). </w:t>
      </w:r>
      <w:r w:rsidR="00D11897">
        <w:t>It was not necessary to adjust evidence quality.</w:t>
      </w:r>
    </w:p>
    <w:p w14:paraId="0D394E89" w14:textId="63D051CA" w:rsidR="00D71265" w:rsidRPr="008A090B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8A090B">
        <w:t>There is low quality evidence from one study</w:t>
      </w:r>
      <w:r w:rsidR="002D1764">
        <w:t xml:space="preserve"> (Kheth’Impilo)</w:t>
      </w:r>
      <w:r w:rsidRPr="008A090B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 w:rsidRPr="008A090B">
        <w:t xml:space="preserve"> </w:t>
      </w:r>
      <w:r w:rsidR="00D11897" w:rsidRPr="008A090B">
        <w:t>improve</w:t>
      </w:r>
      <w:r w:rsidR="00D11897">
        <w:t>d</w:t>
      </w:r>
      <w:r w:rsidR="00D11897" w:rsidRPr="008A090B">
        <w:t xml:space="preserve"> </w:t>
      </w:r>
      <w:r w:rsidRPr="008A090B">
        <w:t>p</w:t>
      </w:r>
      <w:r w:rsidR="00D11897">
        <w:t>rogram</w:t>
      </w:r>
      <w:r w:rsidRPr="008A090B">
        <w:t xml:space="preserve"> retention </w:t>
      </w:r>
      <w:r w:rsidR="00D11897">
        <w:t xml:space="preserve">in adults on ART </w:t>
      </w:r>
      <w:r w:rsidRPr="008A090B">
        <w:t xml:space="preserve">at 60 months (RR 1.07, 95% CI 1.07 to 1.08). </w:t>
      </w:r>
      <w:r w:rsidR="00D11897">
        <w:t>It was not necessary to adjust evidence quality.</w:t>
      </w:r>
    </w:p>
    <w:p w14:paraId="6A868840" w14:textId="5771DE9A" w:rsidR="00D71265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8A090B">
        <w:t>There is very low quality evidence from one study</w:t>
      </w:r>
      <w:r w:rsidR="002D1764">
        <w:t xml:space="preserve"> (CASA)</w:t>
      </w:r>
      <w:r w:rsidRPr="008A090B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 w:rsidRPr="00440410">
        <w:t xml:space="preserve"> </w:t>
      </w:r>
      <w:r w:rsidR="00D11897" w:rsidRPr="00440410">
        <w:t>improve</w:t>
      </w:r>
      <w:r w:rsidR="00D11897">
        <w:t>d</w:t>
      </w:r>
      <w:r w:rsidR="00D11897" w:rsidRPr="00440410">
        <w:t xml:space="preserve"> </w:t>
      </w:r>
      <w:r w:rsidRPr="00440410">
        <w:t>p</w:t>
      </w:r>
      <w:r w:rsidR="00D11897">
        <w:t>rogram</w:t>
      </w:r>
      <w:r w:rsidRPr="00440410">
        <w:t xml:space="preserve"> retention </w:t>
      </w:r>
      <w:r w:rsidR="00D11897">
        <w:t xml:space="preserve">in adults on ART </w:t>
      </w:r>
      <w:r w:rsidRPr="00440410">
        <w:t>at 24 months (RR 1.68, 95% CI 1.29 to 2.18).</w:t>
      </w:r>
      <w:r w:rsidRPr="00BE55A9">
        <w:t xml:space="preserve"> </w:t>
      </w:r>
      <w:r w:rsidRPr="00E210A0">
        <w:t>Evidence</w:t>
      </w:r>
      <w:r w:rsidRPr="00F2321B">
        <w:t xml:space="preserve"> quality was graded </w:t>
      </w:r>
      <w:r w:rsidRPr="00DE1BA7">
        <w:t>down one level for serious imprecision (few events).</w:t>
      </w:r>
    </w:p>
    <w:p w14:paraId="3AB77776" w14:textId="562CC5BB" w:rsidR="00D71265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>There is low quality evidence from one study</w:t>
      </w:r>
      <w:r w:rsidR="006047AA">
        <w:t xml:space="preserve"> (Kheth’Impilo)</w:t>
      </w:r>
      <w:r w:rsidRPr="00BE55A9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>
        <w:t xml:space="preserve"> reduce</w:t>
      </w:r>
      <w:r w:rsidR="00D11897">
        <w:t>d</w:t>
      </w:r>
      <w:r>
        <w:t xml:space="preserve"> loss to follow-up</w:t>
      </w:r>
      <w:r w:rsidRPr="00BE55A9">
        <w:t xml:space="preserve"> </w:t>
      </w:r>
      <w:r w:rsidR="00D11897">
        <w:t xml:space="preserve">in adults on ART </w:t>
      </w:r>
      <w:r w:rsidRPr="00BE55A9">
        <w:t>at</w:t>
      </w:r>
      <w:r>
        <w:t xml:space="preserve"> 60 months (RR 0.75, 95% CI 0.72 to 0.78</w:t>
      </w:r>
      <w:r w:rsidRPr="00BE55A9">
        <w:t xml:space="preserve">). </w:t>
      </w:r>
      <w:r w:rsidR="00D11897">
        <w:t>It was not necessary to adjust evidence quality.</w:t>
      </w:r>
    </w:p>
    <w:p w14:paraId="167D538F" w14:textId="0C4512BD" w:rsidR="00D71265" w:rsidRPr="001349E7" w:rsidRDefault="00D71265" w:rsidP="00D71265">
      <w:pPr>
        <w:spacing w:after="120" w:line="240" w:lineRule="auto"/>
        <w:outlineLvl w:val="0"/>
        <w:rPr>
          <w:b/>
        </w:rPr>
      </w:pPr>
      <w:r w:rsidRPr="001349E7">
        <w:rPr>
          <w:b/>
        </w:rPr>
        <w:t xml:space="preserve">Observational </w:t>
      </w:r>
      <w:r w:rsidR="00A83A0F" w:rsidRPr="001349E7">
        <w:rPr>
          <w:b/>
        </w:rPr>
        <w:t>stud</w:t>
      </w:r>
      <w:r w:rsidR="00A83A0F">
        <w:rPr>
          <w:b/>
        </w:rPr>
        <w:t xml:space="preserve">y </w:t>
      </w:r>
      <w:r w:rsidR="003243E4">
        <w:rPr>
          <w:b/>
        </w:rPr>
        <w:t>(</w:t>
      </w:r>
      <w:r w:rsidR="00A83A0F">
        <w:rPr>
          <w:b/>
        </w:rPr>
        <w:t xml:space="preserve">paediatric </w:t>
      </w:r>
      <w:r w:rsidR="003243E4">
        <w:rPr>
          <w:b/>
        </w:rPr>
        <w:t>population):</w:t>
      </w:r>
    </w:p>
    <w:p w14:paraId="60FB54DD" w14:textId="7E8D3E1D" w:rsidR="00D71265" w:rsidRPr="00BE55A9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>
        <w:t>There is moderate</w:t>
      </w:r>
      <w:r w:rsidRPr="00BE55A9">
        <w:t xml:space="preserve"> quality evidence from one study</w:t>
      </w:r>
      <w:r w:rsidR="00C06C21">
        <w:t xml:space="preserve"> (Kheth’Impilo)</w:t>
      </w:r>
      <w:r w:rsidRPr="00BE55A9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 w:rsidRPr="00BE55A9">
        <w:t xml:space="preserve"> </w:t>
      </w:r>
      <w:r w:rsidR="00D11897">
        <w:t xml:space="preserve">reduced </w:t>
      </w:r>
      <w:r>
        <w:t xml:space="preserve">mortality </w:t>
      </w:r>
      <w:r w:rsidR="00D11897">
        <w:t xml:space="preserve">in children on ART </w:t>
      </w:r>
      <w:r>
        <w:t xml:space="preserve">at 36 months (RR </w:t>
      </w:r>
      <w:r>
        <w:lastRenderedPageBreak/>
        <w:t>0.46, 95% CI 0.26 to 0.</w:t>
      </w:r>
      <w:r w:rsidRPr="00BE55A9">
        <w:t>8</w:t>
      </w:r>
      <w:r>
        <w:t xml:space="preserve">2). Evidence quality was </w:t>
      </w:r>
      <w:r w:rsidRPr="00D44E5F">
        <w:t xml:space="preserve">graded up one level due to </w:t>
      </w:r>
      <w:r w:rsidR="001F1C2F">
        <w:t xml:space="preserve">the large effect, </w:t>
      </w:r>
      <w:r w:rsidR="00D11897">
        <w:t xml:space="preserve">given </w:t>
      </w:r>
      <w:r w:rsidR="001F1C2F">
        <w:t xml:space="preserve">the absence of </w:t>
      </w:r>
      <w:r w:rsidR="00D11897">
        <w:t xml:space="preserve">other </w:t>
      </w:r>
      <w:r w:rsidR="001F1C2F">
        <w:t>downgrading</w:t>
      </w:r>
      <w:r w:rsidRPr="00D44E5F">
        <w:t>.</w:t>
      </w:r>
    </w:p>
    <w:p w14:paraId="24F379CE" w14:textId="0E9A9CA4" w:rsidR="00D71265" w:rsidRPr="00BE55A9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>There is low quality evidence from one study</w:t>
      </w:r>
      <w:r w:rsidR="00C06C21">
        <w:t xml:space="preserve"> (Kheth’Impilo)</w:t>
      </w:r>
      <w:r w:rsidRPr="00BE55A9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>
        <w:t xml:space="preserve"> </w:t>
      </w:r>
      <w:r w:rsidR="00CC71A8">
        <w:t xml:space="preserve">improved </w:t>
      </w:r>
      <w:r w:rsidR="00D11897">
        <w:t>program</w:t>
      </w:r>
      <w:r w:rsidR="00D11897" w:rsidRPr="00BE55A9">
        <w:t xml:space="preserve"> </w:t>
      </w:r>
      <w:r w:rsidRPr="00BE55A9">
        <w:t xml:space="preserve">retention </w:t>
      </w:r>
      <w:r w:rsidR="00D11897">
        <w:t xml:space="preserve">in children on ART </w:t>
      </w:r>
      <w:r w:rsidRPr="00BE55A9">
        <w:t>at</w:t>
      </w:r>
      <w:r>
        <w:t xml:space="preserve"> 36 months (RR 1.07, 95% CI 1.03 to 1.11</w:t>
      </w:r>
      <w:r w:rsidRPr="00BE55A9">
        <w:t xml:space="preserve">). </w:t>
      </w:r>
      <w:r w:rsidR="00D11897">
        <w:t>It was not necessary to adjust evidence quality.</w:t>
      </w:r>
    </w:p>
    <w:p w14:paraId="2B948D4F" w14:textId="4E4D6A15" w:rsidR="00D71265" w:rsidRPr="00BE55A9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>There is low quality evidence from one study</w:t>
      </w:r>
      <w:r w:rsidR="00C06C21">
        <w:t xml:space="preserve"> (Kheth’Impilo)</w:t>
      </w:r>
      <w:r w:rsidRPr="00BE55A9">
        <w:t xml:space="preserve"> that the use of </w:t>
      </w:r>
      <w:r w:rsidR="00D11897">
        <w:t xml:space="preserve">a </w:t>
      </w:r>
      <w:r w:rsidR="00073FEC">
        <w:t>multi-faceted community-based supportive intervention</w:t>
      </w:r>
      <w:r>
        <w:t xml:space="preserve"> </w:t>
      </w:r>
      <w:r w:rsidR="00CC71A8" w:rsidRPr="00C26D55">
        <w:rPr>
          <w:highlight w:val="yellow"/>
        </w:rPr>
        <w:t>did not significantly reduce</w:t>
      </w:r>
      <w:r w:rsidR="00D11897">
        <w:t xml:space="preserve"> </w:t>
      </w:r>
      <w:r>
        <w:t>loss</w:t>
      </w:r>
      <w:r w:rsidR="00CC71A8">
        <w:t>es</w:t>
      </w:r>
      <w:r>
        <w:t xml:space="preserve"> to follow-up</w:t>
      </w:r>
      <w:r w:rsidRPr="00BE55A9">
        <w:t xml:space="preserve"> </w:t>
      </w:r>
      <w:r w:rsidR="00D11897">
        <w:t xml:space="preserve">in children on ART </w:t>
      </w:r>
      <w:r w:rsidRPr="00BE55A9">
        <w:t>at</w:t>
      </w:r>
      <w:r>
        <w:t xml:space="preserve"> 36 months (RR 0.82, 95% </w:t>
      </w:r>
      <w:r w:rsidRPr="00F524B3">
        <w:t>CI 0.50 to 1.38).</w:t>
      </w:r>
      <w:r w:rsidRPr="00BE55A9">
        <w:t xml:space="preserve"> </w:t>
      </w:r>
      <w:r w:rsidR="00D11897">
        <w:t>It was not necessary to adjust evidence quality.</w:t>
      </w:r>
    </w:p>
    <w:p w14:paraId="54C8F2CC" w14:textId="31933503" w:rsidR="003243E4" w:rsidRPr="00452462" w:rsidRDefault="003243E4" w:rsidP="00D71265">
      <w:pPr>
        <w:spacing w:after="120" w:line="240" w:lineRule="auto"/>
        <w:outlineLvl w:val="0"/>
        <w:rPr>
          <w:b/>
          <w:u w:val="single"/>
        </w:rPr>
      </w:pPr>
      <w:r>
        <w:rPr>
          <w:b/>
        </w:rPr>
        <w:br/>
      </w:r>
      <w:r w:rsidRPr="00452462">
        <w:rPr>
          <w:b/>
          <w:u w:val="single"/>
        </w:rPr>
        <w:t xml:space="preserve">Adherence club intervention vs. </w:t>
      </w:r>
      <w:r w:rsidR="00A83A0F">
        <w:rPr>
          <w:b/>
          <w:u w:val="single"/>
        </w:rPr>
        <w:t>usual care</w:t>
      </w:r>
    </w:p>
    <w:p w14:paraId="7CFDCF63" w14:textId="13536EDC" w:rsidR="00D71265" w:rsidRPr="00BE55A9" w:rsidRDefault="00D71265" w:rsidP="00D71265">
      <w:pPr>
        <w:spacing w:after="120" w:line="240" w:lineRule="auto"/>
        <w:outlineLvl w:val="0"/>
        <w:rPr>
          <w:b/>
        </w:rPr>
      </w:pPr>
      <w:r w:rsidRPr="00BE55A9">
        <w:rPr>
          <w:b/>
        </w:rPr>
        <w:t xml:space="preserve">Observational </w:t>
      </w:r>
      <w:r w:rsidR="00D11897">
        <w:rPr>
          <w:b/>
        </w:rPr>
        <w:t xml:space="preserve">cohort </w:t>
      </w:r>
      <w:r w:rsidRPr="00BE55A9">
        <w:rPr>
          <w:b/>
        </w:rPr>
        <w:t>stud</w:t>
      </w:r>
      <w:r w:rsidR="003243E4">
        <w:rPr>
          <w:b/>
        </w:rPr>
        <w:t>y (</w:t>
      </w:r>
      <w:r w:rsidR="00A83A0F">
        <w:rPr>
          <w:b/>
        </w:rPr>
        <w:t xml:space="preserve">adult </w:t>
      </w:r>
      <w:r w:rsidR="003243E4">
        <w:rPr>
          <w:b/>
        </w:rPr>
        <w:t>population)</w:t>
      </w:r>
    </w:p>
    <w:p w14:paraId="116D80E6" w14:textId="2EFC07D0" w:rsidR="0072446E" w:rsidRDefault="0072446E" w:rsidP="0072446E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8A090B">
        <w:t xml:space="preserve">There is </w:t>
      </w:r>
      <w:r w:rsidR="00060EE7">
        <w:t>very low</w:t>
      </w:r>
      <w:r w:rsidRPr="008A090B">
        <w:t xml:space="preserve"> quality evidence from one study</w:t>
      </w:r>
      <w:r>
        <w:t xml:space="preserve"> (Luque-Fernandez 2013)</w:t>
      </w:r>
      <w:r w:rsidRPr="008A090B">
        <w:t xml:space="preserve"> that the use of </w:t>
      </w:r>
      <w:r w:rsidR="00B7259D">
        <w:t>“</w:t>
      </w:r>
      <w:r w:rsidR="00A83A0F">
        <w:t>adherence clubs</w:t>
      </w:r>
      <w:r w:rsidR="00B7259D">
        <w:t>”</w:t>
      </w:r>
      <w:r w:rsidR="00A83A0F">
        <w:t xml:space="preserve"> </w:t>
      </w:r>
      <w:r w:rsidR="00D11897" w:rsidRPr="008A090B">
        <w:t>impro</w:t>
      </w:r>
      <w:r w:rsidR="00D11897">
        <w:t xml:space="preserve">ved program </w:t>
      </w:r>
      <w:r>
        <w:t xml:space="preserve">retention </w:t>
      </w:r>
      <w:r w:rsidR="00D11897">
        <w:t xml:space="preserve">in adults on ART </w:t>
      </w:r>
      <w:r>
        <w:t>at 40 months (RR 1.14, 95% CI 1.11 to 1.17</w:t>
      </w:r>
      <w:r w:rsidRPr="008A090B">
        <w:t xml:space="preserve">). Evidence quality was </w:t>
      </w:r>
      <w:r w:rsidR="00060EE7">
        <w:t>graded down one level for indirectness (retrospective analysis)</w:t>
      </w:r>
      <w:r w:rsidRPr="008A090B">
        <w:t>.</w:t>
      </w:r>
    </w:p>
    <w:p w14:paraId="108AD777" w14:textId="7ED78A9E" w:rsidR="003243E4" w:rsidRPr="00452462" w:rsidRDefault="003243E4" w:rsidP="00452462">
      <w:pPr>
        <w:spacing w:after="120" w:line="240" w:lineRule="auto"/>
        <w:rPr>
          <w:u w:val="single"/>
        </w:rPr>
      </w:pPr>
      <w:r>
        <w:br/>
      </w:r>
      <w:r w:rsidRPr="00452462">
        <w:rPr>
          <w:b/>
          <w:u w:val="single"/>
        </w:rPr>
        <w:t xml:space="preserve">Extra care for high-risk patients vs. </w:t>
      </w:r>
      <w:r w:rsidR="00A83A0F">
        <w:rPr>
          <w:b/>
          <w:u w:val="single"/>
        </w:rPr>
        <w:t>usual care</w:t>
      </w:r>
    </w:p>
    <w:p w14:paraId="158166CE" w14:textId="18D13D03" w:rsidR="007E1BD6" w:rsidRDefault="007E1BD6" w:rsidP="00D71265">
      <w:pPr>
        <w:spacing w:after="120" w:line="240" w:lineRule="auto"/>
        <w:outlineLvl w:val="0"/>
        <w:rPr>
          <w:b/>
        </w:rPr>
      </w:pPr>
      <w:r>
        <w:rPr>
          <w:b/>
        </w:rPr>
        <w:t>Randomised controlled trial (adult population):</w:t>
      </w:r>
    </w:p>
    <w:p w14:paraId="6D0FFB69" w14:textId="717C1470" w:rsidR="007E1BD6" w:rsidRDefault="007E1BD6" w:rsidP="00C26D55">
      <w:pPr>
        <w:pStyle w:val="ListParagraph"/>
        <w:numPr>
          <w:ilvl w:val="0"/>
          <w:numId w:val="3"/>
        </w:numPr>
        <w:spacing w:after="120" w:line="240" w:lineRule="auto"/>
        <w:outlineLvl w:val="0"/>
      </w:pPr>
      <w:r w:rsidRPr="00CC71A8">
        <w:t xml:space="preserve">There is </w:t>
      </w:r>
      <w:r w:rsidR="00CC71A8">
        <w:t>high</w:t>
      </w:r>
      <w:r w:rsidRPr="00CC71A8">
        <w:t xml:space="preserve"> quality evidence from one trial (Mfinanga 2015) that providing extra care </w:t>
      </w:r>
      <w:r w:rsidRPr="00E54F31">
        <w:t xml:space="preserve">to high-risk patients </w:t>
      </w:r>
      <w:r w:rsidR="00CC71A8" w:rsidRPr="00E54F31">
        <w:t xml:space="preserve">reduced </w:t>
      </w:r>
      <w:r w:rsidRPr="00E54F31">
        <w:t>mortality in adults on ART at 1</w:t>
      </w:r>
      <w:r w:rsidR="00CC71A8">
        <w:t>2</w:t>
      </w:r>
      <w:r w:rsidRPr="00CC71A8">
        <w:t xml:space="preserve"> months (RR 0.</w:t>
      </w:r>
      <w:r w:rsidR="00CC71A8">
        <w:t>74</w:t>
      </w:r>
      <w:r w:rsidRPr="00CC71A8">
        <w:t>, 95% CI 0.</w:t>
      </w:r>
      <w:r w:rsidR="00CC71A8">
        <w:t>6</w:t>
      </w:r>
      <w:r w:rsidRPr="00CC71A8">
        <w:t>0 to 0.9</w:t>
      </w:r>
      <w:r w:rsidR="00CC71A8">
        <w:t>1</w:t>
      </w:r>
      <w:r w:rsidRPr="00CC71A8">
        <w:t xml:space="preserve">). </w:t>
      </w:r>
      <w:r w:rsidR="00CC71A8">
        <w:t>It was not necessary to adjust evidence quality.</w:t>
      </w:r>
    </w:p>
    <w:p w14:paraId="00B2863C" w14:textId="4283AC6B" w:rsidR="00CC71A8" w:rsidRPr="00555D49" w:rsidRDefault="00CC71A8" w:rsidP="00CC71A8">
      <w:pPr>
        <w:pStyle w:val="ListParagraph"/>
        <w:numPr>
          <w:ilvl w:val="0"/>
          <w:numId w:val="3"/>
        </w:numPr>
        <w:spacing w:after="120" w:line="240" w:lineRule="auto"/>
        <w:outlineLvl w:val="0"/>
      </w:pPr>
      <w:r w:rsidRPr="00555D49">
        <w:t xml:space="preserve">There is </w:t>
      </w:r>
      <w:r>
        <w:t>moderate</w:t>
      </w:r>
      <w:r w:rsidRPr="00555D49">
        <w:t xml:space="preserve"> quality evidence from one trial (Mfinanga 2015) that providing extra care to high-risk patients </w:t>
      </w:r>
      <w:r w:rsidRPr="008A090B">
        <w:t>impro</w:t>
      </w:r>
      <w:r>
        <w:t xml:space="preserve">ved program retention in adults on ART </w:t>
      </w:r>
      <w:r w:rsidRPr="00555D49">
        <w:t>at 1</w:t>
      </w:r>
      <w:r>
        <w:t>2</w:t>
      </w:r>
      <w:r w:rsidRPr="00555D49">
        <w:t xml:space="preserve"> months (RR </w:t>
      </w:r>
      <w:r w:rsidR="00E54F31">
        <w:t>1.06</w:t>
      </w:r>
      <w:r w:rsidRPr="00555D49">
        <w:t xml:space="preserve">, 95% CI </w:t>
      </w:r>
      <w:r w:rsidR="00E54F31">
        <w:t>1.01</w:t>
      </w:r>
      <w:r w:rsidRPr="00555D49">
        <w:t xml:space="preserve"> to </w:t>
      </w:r>
      <w:r w:rsidR="00E54F31">
        <w:t>1.10</w:t>
      </w:r>
      <w:r w:rsidRPr="00555D49">
        <w:t xml:space="preserve">). </w:t>
      </w:r>
      <w:r w:rsidRPr="008A090B">
        <w:t xml:space="preserve">Evidence quality was </w:t>
      </w:r>
      <w:r>
        <w:t>graded down one level for serious risk of bias (lack of blinding)</w:t>
      </w:r>
      <w:r w:rsidRPr="008A090B">
        <w:t>.</w:t>
      </w:r>
    </w:p>
    <w:p w14:paraId="40290506" w14:textId="2250D3AC" w:rsidR="00CC71A8" w:rsidRPr="00CC71A8" w:rsidRDefault="00CC71A8" w:rsidP="00C26D55">
      <w:pPr>
        <w:pStyle w:val="ListParagraph"/>
        <w:numPr>
          <w:ilvl w:val="0"/>
          <w:numId w:val="3"/>
        </w:numPr>
        <w:spacing w:after="120" w:line="240" w:lineRule="auto"/>
        <w:outlineLvl w:val="0"/>
      </w:pPr>
      <w:r w:rsidRPr="00555D49">
        <w:t xml:space="preserve">There is </w:t>
      </w:r>
      <w:r>
        <w:t>low</w:t>
      </w:r>
      <w:r w:rsidRPr="00555D49">
        <w:t xml:space="preserve"> quality evidence from one trial (Mfinanga 2015) that providing extra care to high-risk patients </w:t>
      </w:r>
      <w:r w:rsidR="00E54F31">
        <w:t>did not significantly reduce</w:t>
      </w:r>
      <w:r w:rsidRPr="00555D49">
        <w:t xml:space="preserve"> </w:t>
      </w:r>
      <w:r>
        <w:t>losses to follow-up</w:t>
      </w:r>
      <w:r w:rsidRPr="00555D49">
        <w:t xml:space="preserve"> in adults on ART at 1</w:t>
      </w:r>
      <w:r>
        <w:t>2</w:t>
      </w:r>
      <w:r w:rsidRPr="00555D49">
        <w:t xml:space="preserve"> months (RR </w:t>
      </w:r>
      <w:r w:rsidR="00E54F31">
        <w:t>1.04</w:t>
      </w:r>
      <w:r w:rsidRPr="00555D49">
        <w:t>, 95% CI 0.</w:t>
      </w:r>
      <w:r>
        <w:t>6</w:t>
      </w:r>
      <w:r w:rsidRPr="00555D49">
        <w:t xml:space="preserve">0 to </w:t>
      </w:r>
      <w:r w:rsidR="00E54F31">
        <w:t>1.81</w:t>
      </w:r>
      <w:r w:rsidRPr="00555D49">
        <w:t xml:space="preserve">). </w:t>
      </w:r>
      <w:r w:rsidR="00E54F31" w:rsidRPr="008A090B">
        <w:t xml:space="preserve">Evidence quality was </w:t>
      </w:r>
      <w:r w:rsidR="00E54F31">
        <w:t>graded down one level for serious risk of bias (lack of blinding) and one level for serious imprecision (few events).</w:t>
      </w:r>
    </w:p>
    <w:p w14:paraId="783A9AD1" w14:textId="77777777" w:rsidR="007E1BD6" w:rsidRDefault="007E1BD6" w:rsidP="00D71265">
      <w:pPr>
        <w:spacing w:after="120" w:line="240" w:lineRule="auto"/>
        <w:outlineLvl w:val="0"/>
        <w:rPr>
          <w:b/>
        </w:rPr>
      </w:pPr>
    </w:p>
    <w:p w14:paraId="08937076" w14:textId="15C47A86" w:rsidR="00D71265" w:rsidRPr="00BE55A9" w:rsidRDefault="00D71265" w:rsidP="00D71265">
      <w:pPr>
        <w:spacing w:after="120" w:line="240" w:lineRule="auto"/>
        <w:outlineLvl w:val="0"/>
        <w:rPr>
          <w:b/>
        </w:rPr>
      </w:pPr>
      <w:r w:rsidRPr="00BE55A9">
        <w:rPr>
          <w:b/>
        </w:rPr>
        <w:t xml:space="preserve">Observational </w:t>
      </w:r>
      <w:r w:rsidR="00B7259D">
        <w:rPr>
          <w:b/>
        </w:rPr>
        <w:t xml:space="preserve">cohort </w:t>
      </w:r>
      <w:r w:rsidRPr="00BE55A9">
        <w:rPr>
          <w:b/>
        </w:rPr>
        <w:t>stud</w:t>
      </w:r>
      <w:r w:rsidR="003243E4">
        <w:rPr>
          <w:b/>
        </w:rPr>
        <w:t>y (</w:t>
      </w:r>
      <w:r w:rsidR="00B7259D">
        <w:rPr>
          <w:b/>
        </w:rPr>
        <w:t xml:space="preserve">adult </w:t>
      </w:r>
      <w:r w:rsidR="003243E4">
        <w:rPr>
          <w:b/>
        </w:rPr>
        <w:t>population)</w:t>
      </w:r>
      <w:r w:rsidRPr="00BE55A9">
        <w:rPr>
          <w:b/>
        </w:rPr>
        <w:t xml:space="preserve">: </w:t>
      </w:r>
    </w:p>
    <w:p w14:paraId="1B4E2467" w14:textId="16BF0EAF" w:rsidR="00D71265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 xml:space="preserve">There is </w:t>
      </w:r>
      <w:r w:rsidRPr="001349E7">
        <w:t>very low quality evidence</w:t>
      </w:r>
      <w:r w:rsidRPr="00C06E2D">
        <w:t xml:space="preserve"> from one study</w:t>
      </w:r>
      <w:r w:rsidR="00C06C21">
        <w:t xml:space="preserve"> (Braitstein 2012)</w:t>
      </w:r>
      <w:r w:rsidRPr="00C06E2D">
        <w:t xml:space="preserve"> that </w:t>
      </w:r>
      <w:r w:rsidR="00B7259D">
        <w:t xml:space="preserve">providing </w:t>
      </w:r>
      <w:r>
        <w:t xml:space="preserve">extra care </w:t>
      </w:r>
      <w:r w:rsidR="00B7259D">
        <w:t xml:space="preserve">to </w:t>
      </w:r>
      <w:r>
        <w:t>high-risk patients</w:t>
      </w:r>
      <w:r w:rsidRPr="00C06E2D">
        <w:t xml:space="preserve"> </w:t>
      </w:r>
      <w:r w:rsidR="00B7259D" w:rsidRPr="00C06E2D">
        <w:t>reduce</w:t>
      </w:r>
      <w:r w:rsidR="00B7259D">
        <w:t>d</w:t>
      </w:r>
      <w:r w:rsidR="00B7259D" w:rsidRPr="00C06E2D">
        <w:t xml:space="preserve"> </w:t>
      </w:r>
      <w:r>
        <w:t>mortality</w:t>
      </w:r>
      <w:r w:rsidRPr="00C06E2D">
        <w:t xml:space="preserve"> </w:t>
      </w:r>
      <w:r w:rsidR="00B7259D">
        <w:t xml:space="preserve">in adults on ART </w:t>
      </w:r>
      <w:r w:rsidRPr="00C06E2D">
        <w:t>at</w:t>
      </w:r>
      <w:r>
        <w:t xml:space="preserve"> 10</w:t>
      </w:r>
      <w:r w:rsidRPr="00C06E2D">
        <w:t xml:space="preserve"> months (</w:t>
      </w:r>
      <w:r w:rsidRPr="00606715">
        <w:t>RR 0.69, 95% CI 0.50 to 0.94).</w:t>
      </w:r>
      <w:r w:rsidRPr="00C06E2D">
        <w:t xml:space="preserve"> Evidence</w:t>
      </w:r>
      <w:r w:rsidRPr="00F2321B">
        <w:t xml:space="preserve"> quality was graded down </w:t>
      </w:r>
      <w:r>
        <w:t>one</w:t>
      </w:r>
      <w:r w:rsidRPr="00F2321B">
        <w:t xml:space="preserve"> level </w:t>
      </w:r>
      <w:r w:rsidR="0061067E">
        <w:t>for indirectness (retrospective analysis).</w:t>
      </w:r>
    </w:p>
    <w:p w14:paraId="36F137E4" w14:textId="598D0091" w:rsidR="0072446E" w:rsidRDefault="0072446E" w:rsidP="0072446E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8A090B">
        <w:t xml:space="preserve">There is </w:t>
      </w:r>
      <w:r w:rsidR="00A83A0F">
        <w:t xml:space="preserve">very low </w:t>
      </w:r>
      <w:r w:rsidRPr="008A090B">
        <w:t>quality evidence from one study</w:t>
      </w:r>
      <w:r>
        <w:t xml:space="preserve"> (Braitstein 2012)</w:t>
      </w:r>
      <w:r w:rsidRPr="008A090B">
        <w:t xml:space="preserve"> that </w:t>
      </w:r>
      <w:r w:rsidR="00B7259D">
        <w:t xml:space="preserve">providing </w:t>
      </w:r>
      <w:r w:rsidR="00A83A0F">
        <w:t xml:space="preserve">extra care </w:t>
      </w:r>
      <w:r w:rsidR="00B7259D">
        <w:t xml:space="preserve">to </w:t>
      </w:r>
      <w:r w:rsidR="00A83A0F">
        <w:t>high-risk patients</w:t>
      </w:r>
      <w:r w:rsidR="00A83A0F" w:rsidRPr="008A090B" w:rsidDel="00A83A0F">
        <w:t xml:space="preserve"> </w:t>
      </w:r>
      <w:r w:rsidRPr="008A090B">
        <w:t xml:space="preserve"> </w:t>
      </w:r>
      <w:r w:rsidR="00B7259D" w:rsidRPr="008A090B">
        <w:t>impro</w:t>
      </w:r>
      <w:r w:rsidR="00B7259D">
        <w:t xml:space="preserve">ved program </w:t>
      </w:r>
      <w:r>
        <w:t xml:space="preserve">retention </w:t>
      </w:r>
      <w:r w:rsidR="00B7259D">
        <w:t xml:space="preserve">in adults on ART </w:t>
      </w:r>
      <w:r>
        <w:t>at 10 months (RR 1.14, 95% CI 1.08 to 1.20</w:t>
      </w:r>
      <w:r w:rsidRPr="008A090B">
        <w:t xml:space="preserve">). Evidence quality was </w:t>
      </w:r>
      <w:r w:rsidR="00A83A0F">
        <w:t>graded down one level for indirectness (retrospective analysis).</w:t>
      </w:r>
    </w:p>
    <w:p w14:paraId="1FD74C7A" w14:textId="506EB798" w:rsidR="00D71265" w:rsidRPr="002C3EC4" w:rsidRDefault="00D71265" w:rsidP="00D7126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BE55A9">
        <w:t xml:space="preserve">There is </w:t>
      </w:r>
      <w:r w:rsidRPr="001349E7">
        <w:t>very lo</w:t>
      </w:r>
      <w:r w:rsidRPr="002C3EC4">
        <w:t xml:space="preserve">w quality evidence from one study </w:t>
      </w:r>
      <w:r w:rsidR="00C06C21">
        <w:t>(Braitstein 2012)</w:t>
      </w:r>
      <w:r w:rsidR="00452462">
        <w:t xml:space="preserve"> </w:t>
      </w:r>
      <w:r w:rsidRPr="002C3EC4">
        <w:t xml:space="preserve">that </w:t>
      </w:r>
      <w:r w:rsidR="00B7259D">
        <w:t xml:space="preserve">providing </w:t>
      </w:r>
      <w:r w:rsidRPr="002C3EC4">
        <w:t xml:space="preserve">extra care </w:t>
      </w:r>
      <w:r w:rsidR="00B7259D">
        <w:t>to</w:t>
      </w:r>
      <w:r w:rsidR="00B7259D" w:rsidRPr="002C3EC4">
        <w:t xml:space="preserve"> </w:t>
      </w:r>
      <w:r w:rsidRPr="002C3EC4">
        <w:t xml:space="preserve">high-risk patients </w:t>
      </w:r>
      <w:r w:rsidR="00B7259D" w:rsidRPr="002C3EC4">
        <w:t>reduce</w:t>
      </w:r>
      <w:r w:rsidR="00B7259D">
        <w:t>d</w:t>
      </w:r>
      <w:r w:rsidR="00B7259D" w:rsidRPr="002C3EC4">
        <w:t xml:space="preserve"> </w:t>
      </w:r>
      <w:r w:rsidRPr="002C3EC4">
        <w:t xml:space="preserve">loss to follow-up </w:t>
      </w:r>
      <w:r w:rsidR="00B7259D">
        <w:t xml:space="preserve">in adults on ART </w:t>
      </w:r>
      <w:r w:rsidRPr="002C3EC4">
        <w:t xml:space="preserve">at 10 months (RR 0.78, 95% CI 0.67 to 0.92). Evidence quality was graded down one level </w:t>
      </w:r>
      <w:r w:rsidR="0061067E">
        <w:t>for indirectness (retrospective analysis).</w:t>
      </w:r>
    </w:p>
    <w:p w14:paraId="3667D830" w14:textId="2CE3C14F" w:rsidR="00E460FA" w:rsidRDefault="00D71265" w:rsidP="00C26D55">
      <w:pPr>
        <w:pStyle w:val="ListParagraph"/>
        <w:numPr>
          <w:ilvl w:val="0"/>
          <w:numId w:val="2"/>
        </w:numPr>
        <w:spacing w:after="120" w:line="240" w:lineRule="auto"/>
        <w:ind w:left="360"/>
      </w:pPr>
      <w:r w:rsidRPr="002C3EC4">
        <w:t>There is very low quality evidence from one study</w:t>
      </w:r>
      <w:r w:rsidR="00C06C21">
        <w:t xml:space="preserve"> (Braitstein 2012)</w:t>
      </w:r>
      <w:r w:rsidRPr="002C3EC4">
        <w:t xml:space="preserve"> that </w:t>
      </w:r>
      <w:r w:rsidR="00B7259D">
        <w:t>providing</w:t>
      </w:r>
      <w:r w:rsidRPr="002C3EC4">
        <w:t xml:space="preserve"> extra care </w:t>
      </w:r>
      <w:r w:rsidR="00B7259D">
        <w:t xml:space="preserve">to </w:t>
      </w:r>
      <w:r w:rsidRPr="002C3EC4">
        <w:t xml:space="preserve">high-risk patients </w:t>
      </w:r>
      <w:r w:rsidR="00B7259D" w:rsidRPr="002C3EC4">
        <w:t>reduce</w:t>
      </w:r>
      <w:r w:rsidR="00B7259D">
        <w:t>d</w:t>
      </w:r>
      <w:r w:rsidR="00B7259D" w:rsidRPr="002C3EC4">
        <w:t xml:space="preserve"> </w:t>
      </w:r>
      <w:r w:rsidRPr="002C3EC4">
        <w:t xml:space="preserve">loss to follow-up or death </w:t>
      </w:r>
      <w:r w:rsidR="00B7259D">
        <w:t xml:space="preserve">in adults on ART </w:t>
      </w:r>
      <w:r w:rsidRPr="002C3EC4">
        <w:t>at 10 months (RR 0.76, 95% CI 0.66 to 0.87).</w:t>
      </w:r>
      <w:r w:rsidRPr="00C06E2D">
        <w:t xml:space="preserve"> Evidence</w:t>
      </w:r>
      <w:r w:rsidRPr="00F2321B">
        <w:t xml:space="preserve"> quality was graded down </w:t>
      </w:r>
      <w:r>
        <w:t>one</w:t>
      </w:r>
      <w:r w:rsidRPr="00F2321B">
        <w:t xml:space="preserve"> level </w:t>
      </w:r>
      <w:r w:rsidR="0061067E">
        <w:t>for indirectness (retrospective analysis).</w:t>
      </w:r>
    </w:p>
    <w:sectPr w:rsidR="00E460FA" w:rsidSect="003E3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E3AE4F" w16cid:durableId="1D21BE15"/>
  <w16cid:commentId w16cid:paraId="4DF658B7" w16cid:durableId="1D21AD52"/>
  <w16cid:commentId w16cid:paraId="0E38483A" w16cid:durableId="1D21B31C"/>
  <w16cid:commentId w16cid:paraId="2E32DF01" w16cid:durableId="1D21BE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364EC"/>
    <w:multiLevelType w:val="hybridMultilevel"/>
    <w:tmpl w:val="EA6A7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CA05ED"/>
    <w:multiLevelType w:val="hybridMultilevel"/>
    <w:tmpl w:val="079C6F64"/>
    <w:lvl w:ilvl="0" w:tplc="C5ACDD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AD5C86"/>
    <w:multiLevelType w:val="hybridMultilevel"/>
    <w:tmpl w:val="DBFAB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265"/>
    <w:rsid w:val="000250D9"/>
    <w:rsid w:val="00036D43"/>
    <w:rsid w:val="00060EE7"/>
    <w:rsid w:val="0006687E"/>
    <w:rsid w:val="000712D1"/>
    <w:rsid w:val="00073FEC"/>
    <w:rsid w:val="000740ED"/>
    <w:rsid w:val="000870E3"/>
    <w:rsid w:val="000977F7"/>
    <w:rsid w:val="00107096"/>
    <w:rsid w:val="00147DA8"/>
    <w:rsid w:val="00182FE2"/>
    <w:rsid w:val="001F1C2F"/>
    <w:rsid w:val="00245902"/>
    <w:rsid w:val="002570D4"/>
    <w:rsid w:val="00295B99"/>
    <w:rsid w:val="002D1764"/>
    <w:rsid w:val="00301C56"/>
    <w:rsid w:val="0031094C"/>
    <w:rsid w:val="003243E4"/>
    <w:rsid w:val="0034473F"/>
    <w:rsid w:val="00382562"/>
    <w:rsid w:val="003911A2"/>
    <w:rsid w:val="003A7008"/>
    <w:rsid w:val="003B269D"/>
    <w:rsid w:val="004078F8"/>
    <w:rsid w:val="0042721A"/>
    <w:rsid w:val="00452462"/>
    <w:rsid w:val="005E1C93"/>
    <w:rsid w:val="006047AA"/>
    <w:rsid w:val="0061067E"/>
    <w:rsid w:val="0062122B"/>
    <w:rsid w:val="006B35F6"/>
    <w:rsid w:val="00716DDA"/>
    <w:rsid w:val="0072446E"/>
    <w:rsid w:val="00742B4F"/>
    <w:rsid w:val="00776D23"/>
    <w:rsid w:val="007D4689"/>
    <w:rsid w:val="007E1BD6"/>
    <w:rsid w:val="00831A37"/>
    <w:rsid w:val="008A50D2"/>
    <w:rsid w:val="008B3CDC"/>
    <w:rsid w:val="00980B23"/>
    <w:rsid w:val="009B0C0F"/>
    <w:rsid w:val="00A16077"/>
    <w:rsid w:val="00A83A0F"/>
    <w:rsid w:val="00A85F79"/>
    <w:rsid w:val="00AC07D3"/>
    <w:rsid w:val="00B40145"/>
    <w:rsid w:val="00B43705"/>
    <w:rsid w:val="00B7259D"/>
    <w:rsid w:val="00B865A6"/>
    <w:rsid w:val="00BB1994"/>
    <w:rsid w:val="00BF0DCA"/>
    <w:rsid w:val="00BF0E17"/>
    <w:rsid w:val="00C06C21"/>
    <w:rsid w:val="00C14C6C"/>
    <w:rsid w:val="00C26D55"/>
    <w:rsid w:val="00C2792E"/>
    <w:rsid w:val="00C30F25"/>
    <w:rsid w:val="00CC71A8"/>
    <w:rsid w:val="00CF30AF"/>
    <w:rsid w:val="00CF427C"/>
    <w:rsid w:val="00CF53C2"/>
    <w:rsid w:val="00D11897"/>
    <w:rsid w:val="00D2043C"/>
    <w:rsid w:val="00D71265"/>
    <w:rsid w:val="00D9108D"/>
    <w:rsid w:val="00DB020D"/>
    <w:rsid w:val="00E54F31"/>
    <w:rsid w:val="00E942A5"/>
    <w:rsid w:val="00EA51F6"/>
    <w:rsid w:val="00EB4432"/>
    <w:rsid w:val="00F2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76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26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26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BF0E1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0E17"/>
    <w:rPr>
      <w:rFonts w:ascii="Times New Roman" w:eastAsiaTheme="minorHAnsi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3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3E4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70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0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09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0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096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1DEA4-2CBC-AE44-A7B0-0942BE207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60</Words>
  <Characters>4682</Characters>
  <Application>Microsoft Macintosh Word</Application>
  <DocSecurity>0</DocSecurity>
  <Lines>4682</Lines>
  <Paragraphs>7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1-02T06:20:00Z</dcterms:created>
  <dcterms:modified xsi:type="dcterms:W3CDTF">2018-12-01T07:11:00Z</dcterms:modified>
</cp:coreProperties>
</file>